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B35F8" w14:textId="3410BE7F" w:rsidR="00CD20D1" w:rsidRPr="008F7B40" w:rsidRDefault="003C18A3" w:rsidP="007871E7">
      <w:pPr>
        <w:outlineLvl w:val="0"/>
        <w:rPr>
          <w:rFonts w:ascii="Arial" w:hAnsi="Arial" w:cs="Arial"/>
          <w:b/>
          <w:szCs w:val="24"/>
        </w:rPr>
      </w:pPr>
      <w:r w:rsidRPr="003C18A3">
        <w:rPr>
          <w:rFonts w:ascii="Arial" w:hAnsi="Arial" w:cs="Arial" w:hint="eastAsia"/>
          <w:b/>
          <w:szCs w:val="24"/>
        </w:rPr>
        <w:t xml:space="preserve">Table </w:t>
      </w:r>
      <w:r w:rsidR="000816A9">
        <w:rPr>
          <w:rFonts w:ascii="Arial" w:hAnsi="Arial" w:cs="Arial"/>
          <w:b/>
          <w:szCs w:val="24"/>
        </w:rPr>
        <w:t>S</w:t>
      </w:r>
      <w:r w:rsidR="00FA3774">
        <w:rPr>
          <w:rFonts w:ascii="Arial" w:hAnsi="Arial" w:cs="Arial" w:hint="eastAsia"/>
          <w:b/>
          <w:szCs w:val="24"/>
        </w:rPr>
        <w:t>1</w:t>
      </w:r>
      <w:r w:rsidRPr="003C18A3">
        <w:rPr>
          <w:rFonts w:ascii="Arial" w:hAnsi="Arial" w:cs="Arial" w:hint="eastAsia"/>
          <w:b/>
          <w:szCs w:val="24"/>
        </w:rPr>
        <w:t>.</w:t>
      </w:r>
      <w:r w:rsidR="00EE53DF" w:rsidRPr="00EE53DF">
        <w:rPr>
          <w:rFonts w:ascii="Arial" w:hAnsi="Arial" w:cs="Arial"/>
          <w:b/>
          <w:szCs w:val="24"/>
        </w:rPr>
        <w:t xml:space="preserve"> </w:t>
      </w:r>
      <w:r w:rsidR="00EE53DF">
        <w:rPr>
          <w:rFonts w:ascii="Arial" w:hAnsi="Arial" w:cs="Arial"/>
          <w:b/>
          <w:szCs w:val="24"/>
        </w:rPr>
        <w:t>D</w:t>
      </w:r>
      <w:r w:rsidR="00EE53DF" w:rsidRPr="00EE53DF">
        <w:rPr>
          <w:rFonts w:ascii="Arial" w:hAnsi="Arial" w:cs="Arial"/>
          <w:b/>
          <w:szCs w:val="24"/>
        </w:rPr>
        <w:t>emographics</w:t>
      </w:r>
      <w:r w:rsidR="00FA3774" w:rsidRPr="008F7B40">
        <w:rPr>
          <w:rFonts w:ascii="Arial" w:hAnsi="Arial" w:cs="Arial" w:hint="eastAsia"/>
          <w:b/>
          <w:szCs w:val="24"/>
        </w:rPr>
        <w:t xml:space="preserve"> </w:t>
      </w:r>
      <w:r w:rsidR="00EE53DF">
        <w:rPr>
          <w:rFonts w:ascii="Arial" w:hAnsi="Arial" w:cs="Arial"/>
          <w:b/>
          <w:szCs w:val="24"/>
        </w:rPr>
        <w:t xml:space="preserve">of patients </w:t>
      </w:r>
      <w:r w:rsidR="00FA3774" w:rsidRPr="008F7B40">
        <w:rPr>
          <w:rFonts w:ascii="Arial" w:hAnsi="Arial" w:cs="Arial" w:hint="eastAsia"/>
          <w:b/>
          <w:szCs w:val="24"/>
        </w:rPr>
        <w:t xml:space="preserve">with venous </w:t>
      </w:r>
      <w:bookmarkStart w:id="0" w:name="OLE_LINK27"/>
      <w:bookmarkStart w:id="1" w:name="OLE_LINK28"/>
      <w:r w:rsidR="00FA3774" w:rsidRPr="008F7B40">
        <w:rPr>
          <w:rFonts w:ascii="Arial" w:hAnsi="Arial" w:cs="Arial" w:hint="eastAsia"/>
          <w:b/>
          <w:szCs w:val="24"/>
        </w:rPr>
        <w:t>thrombosis</w:t>
      </w:r>
      <w:bookmarkEnd w:id="0"/>
      <w:bookmarkEnd w:id="1"/>
      <w:r w:rsidR="00FA3774" w:rsidRPr="008F7B40">
        <w:rPr>
          <w:rFonts w:ascii="Arial" w:hAnsi="Arial" w:cs="Arial" w:hint="eastAsia"/>
          <w:b/>
          <w:szCs w:val="24"/>
        </w:rPr>
        <w:t>.</w:t>
      </w:r>
    </w:p>
    <w:tbl>
      <w:tblPr>
        <w:tblStyle w:val="-1"/>
        <w:tblW w:w="754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811"/>
        <w:gridCol w:w="3528"/>
        <w:gridCol w:w="2201"/>
      </w:tblGrid>
      <w:tr w:rsidR="007F0CDE" w:rsidRPr="003C18A3" w14:paraId="0C0962F3" w14:textId="77777777" w:rsidTr="00AC5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E425B43" w14:textId="77777777" w:rsidR="007F0CDE" w:rsidRPr="00FA3774" w:rsidRDefault="00AC5941" w:rsidP="00AC5941">
            <w:pPr>
              <w:spacing w:before="12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                        </w:t>
            </w:r>
            <w:r w:rsidR="007F0CDE" w:rsidRPr="00376732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2B3EFF5" w14:textId="77777777" w:rsidR="007F0CDE" w:rsidRPr="00376732" w:rsidRDefault="007F0CDE" w:rsidP="003C18A3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8528A3">
              <w:rPr>
                <w:rFonts w:ascii="Arial" w:hAnsi="Arial" w:cs="Arial" w:hint="eastAsia"/>
                <w:color w:val="000000"/>
                <w:sz w:val="20"/>
                <w:szCs w:val="20"/>
              </w:rPr>
              <w:t>atients</w:t>
            </w:r>
          </w:p>
        </w:tc>
      </w:tr>
      <w:tr w:rsidR="007F0CDE" w:rsidRPr="003C18A3" w14:paraId="2BD12C63" w14:textId="77777777" w:rsidTr="00AC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9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5F25A8B1" w14:textId="77777777" w:rsidR="007F0CDE" w:rsidRPr="00FA3774" w:rsidRDefault="007F0CDE" w:rsidP="00FA3774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Age (years), y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2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2C572C8" w14:textId="3900A05F" w:rsidR="007F0CDE" w:rsidRPr="0072194A" w:rsidRDefault="00662D1D" w:rsidP="00C81F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1"/>
            </w:r>
            <w:r w:rsidR="00E23E3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7F0CDE" w:rsidRPr="003C18A3" w14:paraId="341C467D" w14:textId="77777777" w:rsidTr="00AC59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9" w:type="dxa"/>
            <w:gridSpan w:val="2"/>
            <w:shd w:val="clear" w:color="auto" w:fill="FFFFFF" w:themeFill="background1"/>
          </w:tcPr>
          <w:p w14:paraId="12A0A19E" w14:textId="77777777" w:rsidR="007F0CDE" w:rsidRDefault="007F0CDE" w:rsidP="00B25C52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109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Men/Women)</w:t>
            </w:r>
          </w:p>
        </w:tc>
        <w:tc>
          <w:tcPr>
            <w:tcW w:w="2201" w:type="dxa"/>
            <w:shd w:val="clear" w:color="auto" w:fill="FFFFFF" w:themeFill="background1"/>
          </w:tcPr>
          <w:p w14:paraId="3764E119" w14:textId="5934BAA4" w:rsidR="007F0CDE" w:rsidRPr="00B36D01" w:rsidRDefault="009F2814" w:rsidP="00C81FF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F0CDE" w:rsidRPr="003C18A3" w14:paraId="37F6BF71" w14:textId="77777777" w:rsidTr="00AC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BC8EB0C" w14:textId="77777777" w:rsidR="007F0CDE" w:rsidRPr="00DB6109" w:rsidRDefault="007F0CDE" w:rsidP="006A7842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7842">
              <w:rPr>
                <w:rFonts w:ascii="Arial" w:hAnsi="Arial" w:cs="Arial"/>
                <w:color w:val="000000"/>
                <w:sz w:val="20"/>
                <w:szCs w:val="20"/>
              </w:rPr>
              <w:t xml:space="preserve">Race/ethnicity, n 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EE09B2" w14:textId="75705904" w:rsidR="007F0CDE" w:rsidRDefault="007F0CDE" w:rsidP="00C81F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Asian </w:t>
            </w:r>
            <w:r w:rsidR="00810C29">
              <w:rPr>
                <w:rFonts w:ascii="Arial" w:hAnsi="Arial" w:cs="Arial" w:hint="eastAsia"/>
                <w:color w:val="000000"/>
                <w:sz w:val="20"/>
                <w:szCs w:val="20"/>
              </w:rPr>
              <w:t>(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</w:p>
        </w:tc>
      </w:tr>
      <w:tr w:rsidR="007F0CDE" w:rsidRPr="003C18A3" w14:paraId="28ABA1C6" w14:textId="77777777" w:rsidTr="00AC59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9" w:type="dxa"/>
            <w:gridSpan w:val="2"/>
            <w:shd w:val="clear" w:color="auto" w:fill="FFFFFF" w:themeFill="background1"/>
            <w:vAlign w:val="center"/>
          </w:tcPr>
          <w:p w14:paraId="1BE52481" w14:textId="77777777" w:rsidR="007F0CDE" w:rsidRPr="006A7842" w:rsidRDefault="007F0CDE" w:rsidP="006A7842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Blood </w:t>
            </w:r>
            <w:r w:rsidRPr="007E31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cyte</w:t>
            </w:r>
            <w:r w:rsidRPr="00DB6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unt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="00C460D1"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4"/>
            </w:r>
            <w:r w:rsidR="00C460D1"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>10</w:t>
            </w:r>
            <w:r w:rsidR="00C460D1" w:rsidRPr="006266F5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C460D1" w:rsidRPr="006266F5">
              <w:rPr>
                <w:color w:val="000000" w:themeColor="text1"/>
                <w:sz w:val="20"/>
                <w:szCs w:val="20"/>
              </w:rPr>
              <w:t>/L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, y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201" w:type="dxa"/>
            <w:shd w:val="clear" w:color="auto" w:fill="FFFFFF" w:themeFill="background1"/>
          </w:tcPr>
          <w:p w14:paraId="40B63212" w14:textId="3257DF08" w:rsidR="007F0CDE" w:rsidRPr="00C460D1" w:rsidRDefault="00662D1D" w:rsidP="00C81FF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460D1"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460D1"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C460D1"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1"/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7F0CDE" w:rsidRPr="003C18A3" w14:paraId="1AFC6BBD" w14:textId="77777777" w:rsidTr="00AC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69FC79" w14:textId="1A179859" w:rsidR="007F0CDE" w:rsidRPr="00C460D1" w:rsidRDefault="007F0CDE" w:rsidP="006A7842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61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</w:t>
            </w:r>
            <w:r w:rsidRPr="00AC3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AC305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entage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%</w:t>
            </w:r>
            <w:r w:rsidR="00C81FFD"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1"/>
            </w:r>
            <w:r w:rsidR="00C81FFD">
              <w:rPr>
                <w:rFonts w:ascii="Arial" w:hAnsi="Arial" w:cs="Arial" w:hint="eastAsia"/>
                <w:color w:val="000000"/>
                <w:sz w:val="20"/>
                <w:szCs w:val="20"/>
              </w:rPr>
              <w:t>SEM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  <w:r w:rsidR="00C81FF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079C1B" w14:textId="1CC1CC49" w:rsidR="007F0CDE" w:rsidRDefault="00B46578" w:rsidP="00C81F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9.28</w:t>
            </w:r>
            <w:r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sym w:font="Symbol" w:char="F0B1"/>
            </w:r>
            <w:r w:rsidRP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</w:tr>
      <w:tr w:rsidR="007F0CDE" w:rsidRPr="003C18A3" w14:paraId="5EDE34D7" w14:textId="77777777" w:rsidTr="00AC59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0BDE06A" w14:textId="77777777" w:rsidR="007F0CDE" w:rsidRDefault="007F0CDE" w:rsidP="00ED4A7D">
            <w:pPr>
              <w:spacing w:before="120"/>
              <w:ind w:left="385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Medical history</w:t>
            </w:r>
            <w:r>
              <w:rPr>
                <w:rFonts w:ascii="Arial" w:hAnsi="Arial" w:cs="Arial" w:hint="eastAsia"/>
                <w:bCs w:val="0"/>
                <w:color w:val="000000"/>
                <w:sz w:val="20"/>
                <w:szCs w:val="20"/>
              </w:rPr>
              <w:t>,</w:t>
            </w:r>
          </w:p>
          <w:p w14:paraId="6F572988" w14:textId="77777777" w:rsidR="007F0CDE" w:rsidRPr="001A1EB0" w:rsidRDefault="007F0CDE" w:rsidP="00ED4A7D">
            <w:pPr>
              <w:spacing w:before="120"/>
              <w:ind w:left="385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 w:val="0"/>
                <w:color w:val="000000"/>
                <w:sz w:val="20"/>
                <w:szCs w:val="20"/>
              </w:rPr>
              <w:t xml:space="preserve"> </w:t>
            </w:r>
            <w:r w:rsidRPr="001A1EB0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7DE13D3D" w14:textId="77777777" w:rsidR="007F0CDE" w:rsidRPr="00DB6109" w:rsidRDefault="007F0CDE" w:rsidP="00E142F6">
            <w:pPr>
              <w:spacing w:before="120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4F750A9" w14:textId="37BA1E55" w:rsidR="007F0CDE" w:rsidRPr="00B36D01" w:rsidRDefault="00940917" w:rsidP="00C81FF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" w:name="OLE_LINK1"/>
            <w:bookmarkStart w:id="3" w:name="OLE_LINK4"/>
            <w:bookmarkStart w:id="4" w:name="OLE_LINK5"/>
            <w:bookmarkStart w:id="5" w:name="OLE_LINK6"/>
            <w:bookmarkStart w:id="6" w:name="OLE_LINK7"/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>/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bookmarkEnd w:id="2"/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</w:t>
            </w:r>
            <w:r w:rsidR="00C81FFD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  <w:bookmarkEnd w:id="3"/>
            <w:bookmarkEnd w:id="4"/>
            <w:bookmarkEnd w:id="5"/>
            <w:bookmarkEnd w:id="6"/>
          </w:p>
        </w:tc>
      </w:tr>
      <w:tr w:rsidR="007F0CDE" w:rsidRPr="003C18A3" w14:paraId="7D89375B" w14:textId="77777777" w:rsidTr="00AC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D9E06F5" w14:textId="77777777" w:rsidR="007F0CDE" w:rsidRPr="006A7842" w:rsidRDefault="007F0CDE" w:rsidP="00FA3774">
            <w:pPr>
              <w:spacing w:before="120"/>
              <w:ind w:left="27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27D993C" w14:textId="77777777" w:rsidR="007F0CDE" w:rsidRPr="00DB6109" w:rsidRDefault="007F0CDE" w:rsidP="00DB6109">
            <w:pPr>
              <w:spacing w:before="120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201" w:type="dxa"/>
            <w:tcBorders>
              <w:top w:val="nil"/>
            </w:tcBorders>
            <w:shd w:val="clear" w:color="auto" w:fill="FFFFFF" w:themeFill="background1"/>
          </w:tcPr>
          <w:p w14:paraId="276C3710" w14:textId="11EAA7FA" w:rsidR="007F0CDE" w:rsidRPr="00CD20D1" w:rsidRDefault="00940917" w:rsidP="00C81F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991B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90703" w:rsidRPr="003C18A3" w14:paraId="637BF5F1" w14:textId="77777777" w:rsidTr="00AC59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41D8709" w14:textId="77777777" w:rsidR="00490703" w:rsidRPr="006A7842" w:rsidRDefault="00490703" w:rsidP="00FA3774">
            <w:pPr>
              <w:spacing w:before="120"/>
              <w:ind w:left="27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BD22A2D" w14:textId="77777777" w:rsidR="00490703" w:rsidRPr="005737C7" w:rsidRDefault="00490703" w:rsidP="00DB6109">
            <w:pPr>
              <w:spacing w:before="120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7C7">
              <w:rPr>
                <w:rFonts w:ascii="Arial" w:hAnsi="Arial" w:cs="Arial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2201" w:type="dxa"/>
            <w:tcBorders>
              <w:top w:val="nil"/>
            </w:tcBorders>
            <w:shd w:val="clear" w:color="auto" w:fill="FFFFFF" w:themeFill="background1"/>
          </w:tcPr>
          <w:p w14:paraId="58A8EC3E" w14:textId="32CE61F1" w:rsidR="00490703" w:rsidRDefault="00991B4D" w:rsidP="00C81FF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94091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62D1D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662D1D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662D1D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C81FFD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 w:rsidR="00662D1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F0CDE" w:rsidRPr="003C18A3" w14:paraId="16CE2FE6" w14:textId="77777777" w:rsidTr="00AC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shd w:val="clear" w:color="auto" w:fill="FFFFFF" w:themeFill="background1"/>
          </w:tcPr>
          <w:p w14:paraId="2596FC37" w14:textId="77777777" w:rsidR="007F0CDE" w:rsidRPr="006A7842" w:rsidRDefault="007F0CDE" w:rsidP="00DB6109">
            <w:pPr>
              <w:spacing w:before="120"/>
              <w:ind w:left="27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528" w:type="dxa"/>
            <w:shd w:val="clear" w:color="auto" w:fill="FFFFFF" w:themeFill="background1"/>
            <w:noWrap/>
            <w:hideMark/>
          </w:tcPr>
          <w:p w14:paraId="2C567F68" w14:textId="77777777" w:rsidR="007F0CDE" w:rsidRPr="005737C7" w:rsidRDefault="007F0CDE" w:rsidP="00E142F6">
            <w:pPr>
              <w:spacing w:before="120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7C7">
              <w:rPr>
                <w:rFonts w:ascii="Arial" w:hAnsi="Arial" w:cs="Arial" w:hint="eastAsia"/>
                <w:color w:val="000000"/>
                <w:sz w:val="20"/>
                <w:szCs w:val="20"/>
              </w:rPr>
              <w:t>P</w:t>
            </w:r>
            <w:r w:rsidRPr="005737C7">
              <w:rPr>
                <w:rFonts w:ascii="Arial" w:hAnsi="Arial" w:cs="Arial"/>
                <w:color w:val="000000"/>
                <w:sz w:val="20"/>
                <w:szCs w:val="20"/>
              </w:rPr>
              <w:t>rior thrombosis</w:t>
            </w:r>
            <w:r w:rsidRPr="005737C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history</w:t>
            </w:r>
          </w:p>
        </w:tc>
        <w:tc>
          <w:tcPr>
            <w:tcW w:w="2201" w:type="dxa"/>
            <w:shd w:val="clear" w:color="auto" w:fill="FFFFFF" w:themeFill="background1"/>
          </w:tcPr>
          <w:p w14:paraId="0D627FD1" w14:textId="6B714580" w:rsidR="007F0CDE" w:rsidRDefault="00991B4D" w:rsidP="00C81F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7" w:name="OLE_LINK10"/>
            <w:bookmarkStart w:id="8" w:name="OLE_LINK11"/>
            <w:bookmarkStart w:id="9" w:name="OLE_LINK12"/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>/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7F0CDE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0)</w:t>
            </w:r>
            <w:bookmarkEnd w:id="7"/>
            <w:bookmarkEnd w:id="8"/>
            <w:bookmarkEnd w:id="9"/>
          </w:p>
        </w:tc>
      </w:tr>
      <w:tr w:rsidR="007F0CDE" w:rsidRPr="003C18A3" w14:paraId="301BBC8F" w14:textId="77777777" w:rsidTr="00AC594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F103C27" w14:textId="77777777" w:rsidR="007F0CDE" w:rsidRDefault="007F0CDE" w:rsidP="00CD4EB4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2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E0ADD0" w14:textId="77777777" w:rsidR="007F0CDE" w:rsidRPr="005737C7" w:rsidRDefault="007F0CDE" w:rsidP="00CD4EB4">
            <w:pPr>
              <w:spacing w:before="120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37C7">
              <w:rPr>
                <w:rFonts w:ascii="Arial" w:hAnsi="Arial" w:cs="Arial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78D1F7" w14:textId="7384289F" w:rsidR="007F0CDE" w:rsidRPr="00B36D01" w:rsidRDefault="00991B4D" w:rsidP="00C81FF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2D1D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/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662D1D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7F0CDE" w:rsidRPr="003C18A3" w14:paraId="2E62D6AA" w14:textId="77777777" w:rsidTr="00AC5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1D8CE5" w14:textId="77777777" w:rsidR="007F0CDE" w:rsidRPr="001A1EB0" w:rsidRDefault="007F0CDE" w:rsidP="00ED4A7D">
            <w:pPr>
              <w:spacing w:before="120"/>
              <w:ind w:left="115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1A1EB0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Active medical conditions in the last month,</w:t>
            </w:r>
          </w:p>
          <w:p w14:paraId="0FB309F5" w14:textId="77777777" w:rsidR="007F0CDE" w:rsidRDefault="007F0CDE" w:rsidP="00CD4EB4">
            <w:pPr>
              <w:spacing w:before="120"/>
              <w:ind w:left="2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Cs w:val="0"/>
                <w:color w:val="000000"/>
                <w:sz w:val="20"/>
                <w:szCs w:val="20"/>
              </w:rPr>
              <w:t xml:space="preserve">     </w:t>
            </w:r>
            <w:r w:rsidRPr="001A1EB0">
              <w:rPr>
                <w:rFonts w:ascii="Arial" w:hAnsi="Arial" w:cs="Arial" w:hint="eastAsia"/>
                <w:bCs w:val="0"/>
                <w:color w:val="000000"/>
                <w:sz w:val="20"/>
                <w:szCs w:val="20"/>
              </w:rPr>
              <w:t xml:space="preserve"> </w:t>
            </w:r>
            <w:r w:rsidRPr="001A1EB0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291AA88" w14:textId="77777777" w:rsidR="007F0CDE" w:rsidRDefault="007F0CDE" w:rsidP="00683887">
            <w:pPr>
              <w:spacing w:before="120"/>
              <w:ind w:left="2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3887">
              <w:rPr>
                <w:rFonts w:ascii="Arial" w:hAnsi="Arial" w:cs="Arial"/>
                <w:color w:val="000000"/>
                <w:sz w:val="20"/>
                <w:szCs w:val="20"/>
              </w:rPr>
              <w:t>Infectious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683887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683887">
              <w:rPr>
                <w:rFonts w:ascii="Arial" w:hAnsi="Arial" w:cs="Arial"/>
                <w:color w:val="000000"/>
                <w:sz w:val="20"/>
                <w:szCs w:val="20"/>
              </w:rPr>
              <w:t>inflammatory</w:t>
            </w:r>
          </w:p>
        </w:tc>
        <w:tc>
          <w:tcPr>
            <w:tcW w:w="22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9481BE5" w14:textId="515BE56D" w:rsidR="007F0CDE" w:rsidRPr="00CD20D1" w:rsidRDefault="00991B4D" w:rsidP="00C81FF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OLE_LINK13"/>
            <w:bookmarkStart w:id="11" w:name="OLE_LINK14"/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  <w:bookmarkEnd w:id="10"/>
            <w:bookmarkEnd w:id="11"/>
          </w:p>
        </w:tc>
      </w:tr>
      <w:tr w:rsidR="007F0CDE" w:rsidRPr="003C18A3" w14:paraId="1E2E9111" w14:textId="77777777" w:rsidTr="00AC5941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0D2139F" w14:textId="77777777" w:rsidR="007F0CDE" w:rsidRPr="006A7842" w:rsidRDefault="007F0CDE" w:rsidP="00CD4EB4">
            <w:pPr>
              <w:spacing w:before="120"/>
              <w:ind w:left="27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52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4788C3" w14:textId="77777777" w:rsidR="007F0CDE" w:rsidRDefault="007F0CDE" w:rsidP="00F04D22">
            <w:pPr>
              <w:spacing w:before="120"/>
              <w:ind w:left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04D22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20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567E0C" w14:textId="4D7D5918" w:rsidR="007F0CDE" w:rsidRPr="00CD20D1" w:rsidRDefault="00991B4D" w:rsidP="00C81FF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="00C460D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9F2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7F0CDE"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</w:tc>
      </w:tr>
    </w:tbl>
    <w:p w14:paraId="7B7FF2A4" w14:textId="77777777" w:rsidR="00135E51" w:rsidRPr="003C18A3" w:rsidRDefault="00135E51">
      <w:pPr>
        <w:rPr>
          <w:sz w:val="20"/>
          <w:szCs w:val="20"/>
        </w:rPr>
      </w:pPr>
    </w:p>
    <w:sectPr w:rsidR="00135E51" w:rsidRPr="003C18A3" w:rsidSect="00135E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0CC33" w14:textId="77777777" w:rsidR="00077955" w:rsidRDefault="00077955" w:rsidP="00CD20D1">
      <w:pPr>
        <w:spacing w:after="0" w:line="240" w:lineRule="auto"/>
      </w:pPr>
      <w:r>
        <w:separator/>
      </w:r>
    </w:p>
  </w:endnote>
  <w:endnote w:type="continuationSeparator" w:id="0">
    <w:p w14:paraId="08472663" w14:textId="77777777" w:rsidR="00077955" w:rsidRDefault="00077955" w:rsidP="00CD2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B6276" w14:textId="77777777" w:rsidR="00077955" w:rsidRDefault="00077955" w:rsidP="00CD20D1">
      <w:pPr>
        <w:spacing w:after="0" w:line="240" w:lineRule="auto"/>
      </w:pPr>
      <w:r>
        <w:separator/>
      </w:r>
    </w:p>
  </w:footnote>
  <w:footnote w:type="continuationSeparator" w:id="0">
    <w:p w14:paraId="2737F766" w14:textId="77777777" w:rsidR="00077955" w:rsidRDefault="00077955" w:rsidP="00CD20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20D1"/>
    <w:rsid w:val="00054DE2"/>
    <w:rsid w:val="00077955"/>
    <w:rsid w:val="000816A9"/>
    <w:rsid w:val="000A3089"/>
    <w:rsid w:val="000C32B3"/>
    <w:rsid w:val="000D3666"/>
    <w:rsid w:val="00135E51"/>
    <w:rsid w:val="001A1EB0"/>
    <w:rsid w:val="002033D3"/>
    <w:rsid w:val="002C6DD9"/>
    <w:rsid w:val="0034249C"/>
    <w:rsid w:val="00376732"/>
    <w:rsid w:val="003C18A3"/>
    <w:rsid w:val="00490703"/>
    <w:rsid w:val="004B3BAE"/>
    <w:rsid w:val="005737C7"/>
    <w:rsid w:val="00582193"/>
    <w:rsid w:val="005B2F3F"/>
    <w:rsid w:val="005D5ABF"/>
    <w:rsid w:val="00605DF7"/>
    <w:rsid w:val="006266F5"/>
    <w:rsid w:val="00644D4A"/>
    <w:rsid w:val="0065221A"/>
    <w:rsid w:val="00662D1D"/>
    <w:rsid w:val="00683887"/>
    <w:rsid w:val="006A7842"/>
    <w:rsid w:val="0072194A"/>
    <w:rsid w:val="0074223D"/>
    <w:rsid w:val="007871E7"/>
    <w:rsid w:val="007C04EA"/>
    <w:rsid w:val="007C46AE"/>
    <w:rsid w:val="007E3151"/>
    <w:rsid w:val="007F0CDE"/>
    <w:rsid w:val="00810C29"/>
    <w:rsid w:val="00811DA6"/>
    <w:rsid w:val="008259C8"/>
    <w:rsid w:val="008528A3"/>
    <w:rsid w:val="00862A43"/>
    <w:rsid w:val="008F1372"/>
    <w:rsid w:val="008F229F"/>
    <w:rsid w:val="008F7B40"/>
    <w:rsid w:val="00914023"/>
    <w:rsid w:val="0092015F"/>
    <w:rsid w:val="00940917"/>
    <w:rsid w:val="00970BE3"/>
    <w:rsid w:val="009736FD"/>
    <w:rsid w:val="00983C6F"/>
    <w:rsid w:val="00991B4D"/>
    <w:rsid w:val="009B45EB"/>
    <w:rsid w:val="009F2814"/>
    <w:rsid w:val="00AA3A5D"/>
    <w:rsid w:val="00AC3054"/>
    <w:rsid w:val="00AC5941"/>
    <w:rsid w:val="00AE065D"/>
    <w:rsid w:val="00B25C52"/>
    <w:rsid w:val="00B36D01"/>
    <w:rsid w:val="00B46578"/>
    <w:rsid w:val="00B54FD2"/>
    <w:rsid w:val="00B74435"/>
    <w:rsid w:val="00C05279"/>
    <w:rsid w:val="00C460D1"/>
    <w:rsid w:val="00C81FFD"/>
    <w:rsid w:val="00CD20D1"/>
    <w:rsid w:val="00CD4EB4"/>
    <w:rsid w:val="00D70278"/>
    <w:rsid w:val="00DB6109"/>
    <w:rsid w:val="00E23E3E"/>
    <w:rsid w:val="00E84D2F"/>
    <w:rsid w:val="00EB2B77"/>
    <w:rsid w:val="00EB6580"/>
    <w:rsid w:val="00ED4A7D"/>
    <w:rsid w:val="00EE53DF"/>
    <w:rsid w:val="00EF1D26"/>
    <w:rsid w:val="00F04D22"/>
    <w:rsid w:val="00FA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4FF0B"/>
  <w15:docId w15:val="{86A042F0-0837-4DC7-912A-A1E337B3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E5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20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D20D1"/>
  </w:style>
  <w:style w:type="paragraph" w:styleId="a5">
    <w:name w:val="footer"/>
    <w:basedOn w:val="a"/>
    <w:link w:val="a6"/>
    <w:uiPriority w:val="99"/>
    <w:unhideWhenUsed/>
    <w:rsid w:val="00CD20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D20D1"/>
  </w:style>
  <w:style w:type="table" w:styleId="a7">
    <w:name w:val="Light Shading"/>
    <w:basedOn w:val="a1"/>
    <w:uiPriority w:val="60"/>
    <w:rsid w:val="003C18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C18A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8">
    <w:name w:val="Document Map"/>
    <w:basedOn w:val="a"/>
    <w:link w:val="a9"/>
    <w:uiPriority w:val="99"/>
    <w:semiHidden/>
    <w:unhideWhenUsed/>
    <w:rsid w:val="000C32B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9">
    <w:name w:val="文档结构图 字符"/>
    <w:basedOn w:val="a0"/>
    <w:link w:val="a8"/>
    <w:uiPriority w:val="99"/>
    <w:semiHidden/>
    <w:rsid w:val="000C32B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FFD51-0085-4732-A2F7-A12A88579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86</Words>
  <Characters>492</Characters>
  <Application>Microsoft Office Word</Application>
  <DocSecurity>0</DocSecurity>
  <Lines>4</Lines>
  <Paragraphs>1</Paragraphs>
  <ScaleCrop>false</ScaleCrop>
  <Company>Hewlett-Packard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YI YIN</dc:creator>
  <cp:keywords/>
  <dc:description/>
  <cp:lastModifiedBy>王 鹏辉</cp:lastModifiedBy>
  <cp:revision>40</cp:revision>
  <dcterms:created xsi:type="dcterms:W3CDTF">2017-05-24T08:02:00Z</dcterms:created>
  <dcterms:modified xsi:type="dcterms:W3CDTF">2021-12-21T08:20:00Z</dcterms:modified>
</cp:coreProperties>
</file>